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Table </w:t>
      </w:r>
      <w:r>
        <w:rPr>
          <w:rFonts w:hint="default" w:ascii="Times New Roman" w:hAnsi="Times New Roman" w:cs="Times New Roman"/>
          <w:lang w:val="en-US" w:eastAsia="zh-CN"/>
        </w:rPr>
        <w:t>S1</w:t>
      </w:r>
      <w:r>
        <w:rPr>
          <w:rFonts w:hint="default" w:ascii="Times New Roman" w:hAnsi="Times New Roman" w:cs="Times New Roman"/>
        </w:rPr>
        <w:t>：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etailed information on missing data of variables in the study</w:t>
      </w:r>
    </w:p>
    <w:tbl>
      <w:tblPr>
        <w:tblStyle w:val="20"/>
        <w:tblW w:w="58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24"/>
        <w:gridCol w:w="1212"/>
        <w:gridCol w:w="16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ntory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missing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issing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8%</w:t>
            </w:r>
            <w:bookmarkStart w:id="0" w:name="_GoBack"/>
            <w:bookmarkEnd w:id="0"/>
          </w:p>
        </w:tc>
      </w:tr>
    </w:tbl>
    <w:p>
      <w:pPr>
        <w:ind w:firstLine="1440" w:firstLineChars="6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he other variables in this study do not missing</w:t>
      </w:r>
      <w:r>
        <w:rPr>
          <w:rFonts w:hint="default" w:ascii="Times New Roman" w:hAnsi="Times New Roman" w:eastAsia="宋体" w:cs="Times New Roman"/>
          <w:lang w:val="en-US" w:eastAsia="zh-CN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3ZjlhYzcxM2YyODA3MjZjZTE2Njc3YjBlZjliY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65685"/>
    <w:rsid w:val="0F9D0EBF"/>
    <w:rsid w:val="182D596F"/>
    <w:rsid w:val="21936F7F"/>
    <w:rsid w:val="302C5C1C"/>
    <w:rsid w:val="53BA0785"/>
    <w:rsid w:val="54684BC5"/>
    <w:rsid w:val="5A89319F"/>
    <w:rsid w:val="5F433084"/>
    <w:rsid w:val="678147AC"/>
    <w:rsid w:val="6918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55">
    <w:name w:val="font51"/>
    <w:basedOn w:val="22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9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hd</cp:lastModifiedBy>
  <cp:lastPrinted>2013-10-03T12:51:00Z</cp:lastPrinted>
  <dcterms:modified xsi:type="dcterms:W3CDTF">2024-10-28T13:58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DC3F627A1C294501B580030E75E057C9_12</vt:lpwstr>
  </property>
</Properties>
</file>